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24FEA" w14:textId="588632F3" w:rsidR="00E36CE1" w:rsidRPr="00324AA2" w:rsidRDefault="00E36CE1" w:rsidP="00324AA2">
      <w:pPr>
        <w:widowControl/>
        <w:spacing w:before="120" w:after="240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324A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gure1 </w:t>
      </w:r>
      <w:proofErr w:type="gramStart"/>
      <w:r w:rsidRPr="00324A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he</w:t>
      </w:r>
      <w:proofErr w:type="gramEnd"/>
      <w:r w:rsidRPr="00324A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pedigree of the family with X-linked SEDT. </w:t>
      </w:r>
    </w:p>
    <w:p w14:paraId="5442AE4D" w14:textId="77777777" w:rsidR="00E36CE1" w:rsidRPr="00324AA2" w:rsidRDefault="00E36CE1" w:rsidP="00324AA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24AA2">
        <w:rPr>
          <w:noProof/>
          <w:sz w:val="24"/>
          <w:szCs w:val="24"/>
        </w:rPr>
        <w:drawing>
          <wp:inline distT="0" distB="0" distL="0" distR="0" wp14:anchorId="1D25B4CA" wp14:editId="4A9563AD">
            <wp:extent cx="5274310" cy="23850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CAE04" w14:textId="4B14D591" w:rsidR="005230C5" w:rsidRPr="00A12A30" w:rsidRDefault="00E36CE1" w:rsidP="00A12A30">
      <w:pPr>
        <w:widowControl/>
        <w:spacing w:before="240" w:after="240"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324AA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lack symbols denote affected subjects. The arrow indicates the proband (III 302). A circle with a dot in the middle indicates the status of carrier. All open boxes represent healthy males and open circles represent healthy females. Boxes or circles with a diagonal line indicate that the person has already died.</w:t>
      </w:r>
    </w:p>
    <w:sectPr w:rsidR="005230C5" w:rsidRPr="00A12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0148A" w14:textId="77777777" w:rsidR="0097761D" w:rsidRDefault="0097761D" w:rsidP="00942C88">
      <w:r>
        <w:separator/>
      </w:r>
    </w:p>
  </w:endnote>
  <w:endnote w:type="continuationSeparator" w:id="0">
    <w:p w14:paraId="3A7985F9" w14:textId="77777777" w:rsidR="0097761D" w:rsidRDefault="0097761D" w:rsidP="0094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6F44B" w14:textId="77777777" w:rsidR="0097761D" w:rsidRDefault="0097761D" w:rsidP="00942C88">
      <w:r>
        <w:separator/>
      </w:r>
    </w:p>
  </w:footnote>
  <w:footnote w:type="continuationSeparator" w:id="0">
    <w:p w14:paraId="59B888EE" w14:textId="77777777" w:rsidR="0097761D" w:rsidRDefault="0097761D" w:rsidP="00942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EB"/>
    <w:rsid w:val="000274EB"/>
    <w:rsid w:val="000F3EEC"/>
    <w:rsid w:val="00135319"/>
    <w:rsid w:val="001A0848"/>
    <w:rsid w:val="002D07F3"/>
    <w:rsid w:val="00324AA2"/>
    <w:rsid w:val="004557EB"/>
    <w:rsid w:val="004C5276"/>
    <w:rsid w:val="005230C5"/>
    <w:rsid w:val="008469E0"/>
    <w:rsid w:val="00942C88"/>
    <w:rsid w:val="00944C01"/>
    <w:rsid w:val="0097761D"/>
    <w:rsid w:val="00A12A30"/>
    <w:rsid w:val="00C11954"/>
    <w:rsid w:val="00CE6983"/>
    <w:rsid w:val="00D86A5A"/>
    <w:rsid w:val="00E36CE1"/>
    <w:rsid w:val="00E46D55"/>
    <w:rsid w:val="00F1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65219"/>
  <w15:chartTrackingRefBased/>
  <w15:docId w15:val="{B2BBAAC4-1244-4DC0-BA99-D355B2AE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74E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42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2C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2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2C88"/>
    <w:rPr>
      <w:sz w:val="18"/>
      <w:szCs w:val="18"/>
    </w:rPr>
  </w:style>
  <w:style w:type="table" w:styleId="a8">
    <w:name w:val="Table Grid"/>
    <w:basedOn w:val="a1"/>
    <w:uiPriority w:val="39"/>
    <w:rsid w:val="00942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玲</dc:creator>
  <cp:keywords/>
  <dc:description/>
  <cp:lastModifiedBy>王金玲</cp:lastModifiedBy>
  <cp:revision>4</cp:revision>
  <dcterms:created xsi:type="dcterms:W3CDTF">2020-12-15T04:12:00Z</dcterms:created>
  <dcterms:modified xsi:type="dcterms:W3CDTF">2020-12-24T01:22:00Z</dcterms:modified>
</cp:coreProperties>
</file>